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5CF" w:rsidRDefault="002F75CF" w:rsidP="007F0CE3">
      <w:pPr>
        <w:pStyle w:val="Normal1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7F0CE3" w:rsidRPr="007F0CE3" w:rsidRDefault="002F75CF" w:rsidP="007F0CE3">
      <w:pPr>
        <w:pStyle w:val="Normal1"/>
        <w:spacing w:line="24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6</w:t>
      </w:r>
      <w:r w:rsidR="007F0CE3" w:rsidRPr="007F0C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Estimated time of divergence </w:t>
      </w:r>
      <w:r w:rsidR="007F0CE3" w:rsidRPr="007F0CE3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calculated for each clade with strict clock</w:t>
      </w:r>
    </w:p>
    <w:p w:rsidR="007F0CE3" w:rsidRPr="00DB43FD" w:rsidRDefault="007F0CE3" w:rsidP="007F0CE3">
      <w:pPr>
        <w:pStyle w:val="Normal1"/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F0CE3" w:rsidRPr="00DB43FD" w:rsidRDefault="007F0CE3" w:rsidP="007F0CE3">
      <w:pPr>
        <w:pStyle w:val="Normal1"/>
        <w:spacing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1067"/>
        <w:gridCol w:w="1771"/>
        <w:gridCol w:w="1225"/>
        <w:gridCol w:w="1499"/>
        <w:gridCol w:w="1362"/>
        <w:gridCol w:w="1595"/>
      </w:tblGrid>
      <w:tr w:rsidR="004E7024" w:rsidRPr="00246A52" w:rsidTr="003B1249">
        <w:trPr>
          <w:cantSplit/>
          <w:trHeight w:val="565"/>
        </w:trPr>
        <w:tc>
          <w:tcPr>
            <w:tcW w:w="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F0CE3" w:rsidRPr="00DB43FD" w:rsidRDefault="007F0CE3" w:rsidP="00193653">
            <w:pPr>
              <w:pStyle w:val="Normal1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F0CE3" w:rsidRPr="00DB43FD" w:rsidRDefault="007F0CE3" w:rsidP="00193653">
            <w:pPr>
              <w:pStyle w:val="Normal1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452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F0CE3" w:rsidRPr="00DB43FD" w:rsidRDefault="00B1012E" w:rsidP="00B1012E">
            <w:pPr>
              <w:pStyle w:val="Normal1"/>
              <w:ind w:left="113" w:right="113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</w:t>
            </w:r>
            <w:r w:rsidR="004E7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</w:t>
            </w:r>
            <w:r w:rsidR="007F0CE3"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imated time of divergence</w:t>
            </w:r>
          </w:p>
        </w:tc>
      </w:tr>
      <w:tr w:rsidR="004E7024" w:rsidRPr="007227B9" w:rsidTr="003B1249">
        <w:trPr>
          <w:cantSplit/>
          <w:trHeight w:val="1364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7F0CE3" w:rsidP="00193653">
            <w:pPr>
              <w:pStyle w:val="Normal1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ragment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7F0CE3" w:rsidP="00193653">
            <w:pPr>
              <w:pStyle w:val="Normal1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7F0CE3" w:rsidP="00193653">
            <w:pPr>
              <w:pStyle w:val="Normal1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DB43FD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Phacochoerus</w:t>
            </w:r>
            <w:proofErr w:type="spellEnd"/>
            <w:r w:rsidRPr="00DB43FD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43FD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africanus</w:t>
            </w:r>
            <w:r w:rsidRPr="00DB43FD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7F0CE3" w:rsidRPr="003B1249" w:rsidRDefault="004E7164" w:rsidP="007227B9">
            <w:pPr>
              <w:pStyle w:val="Normal1"/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Isolation</w:t>
            </w:r>
            <w:r w:rsidR="007227B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between</w:t>
            </w:r>
            <w:r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Asian clade</w:t>
            </w:r>
            <w:r w:rsidR="007227B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s</w:t>
            </w:r>
            <w:r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A)</w:t>
            </w:r>
            <w:r w:rsidR="007227B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and the other clades (E1,E2,NE)</w:t>
            </w: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7F0CE3" w:rsidRPr="003B1249" w:rsidRDefault="004E7164" w:rsidP="00193653">
            <w:pPr>
              <w:pStyle w:val="Normal1"/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Isolation of </w:t>
            </w:r>
            <w:r w:rsidR="004E7024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the </w:t>
            </w:r>
            <w:r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Italian clade (E2)</w:t>
            </w:r>
          </w:p>
        </w:tc>
        <w:tc>
          <w:tcPr>
            <w:tcW w:w="13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7F0CE3" w:rsidRPr="003B1249" w:rsidRDefault="004E7164" w:rsidP="00193653">
            <w:pPr>
              <w:pStyle w:val="Normal1"/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Isolation of</w:t>
            </w:r>
            <w:r w:rsidR="004E7024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the </w:t>
            </w:r>
            <w:r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Near Eastern clade (NE)</w:t>
            </w:r>
          </w:p>
        </w:tc>
        <w:tc>
          <w:tcPr>
            <w:tcW w:w="1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:rsidR="007F0CE3" w:rsidRPr="003B1249" w:rsidRDefault="007227B9" w:rsidP="003D5353">
            <w:pPr>
              <w:pStyle w:val="Normal1"/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Be</w:t>
            </w:r>
            <w:r w:rsidR="004E7164"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gi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n</w:t>
            </w:r>
            <w:r w:rsidR="004E7164"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ning of the isolation of</w:t>
            </w:r>
            <w:r w:rsidR="004E7024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the </w:t>
            </w:r>
            <w:r w:rsidR="004E7164"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haplotypes found in  North </w:t>
            </w:r>
            <w:proofErr w:type="spellStart"/>
            <w:r w:rsidR="004E7164" w:rsidRPr="003B1249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Africa</w:t>
            </w:r>
            <w:r w:rsidR="004E7164" w:rsidRPr="003B1249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</w:tr>
      <w:tr w:rsidR="004E7024" w:rsidRPr="00DB43FD" w:rsidTr="003B1249">
        <w:trPr>
          <w:trHeight w:val="56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7F0CE3" w:rsidP="00193653">
            <w:pPr>
              <w:pStyle w:val="Normal1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ytb</w:t>
            </w:r>
            <w:proofErr w:type="spellEnd"/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193653">
            <w:pPr>
              <w:pStyle w:val="Normal1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TR + G</w:t>
            </w:r>
            <w:r w:rsidR="007F0CE3"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7F0CE3" w:rsidP="007F0CE3">
            <w:pPr>
              <w:pStyle w:val="Normal1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,</w:t>
            </w:r>
            <w:r w:rsidR="004E702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0</w:t>
            </w:r>
            <w:r w:rsidR="004E7024"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</w:t>
            </w: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000 (between </w:t>
            </w:r>
          </w:p>
          <w:p w:rsidR="007F0CE3" w:rsidRPr="00DB43FD" w:rsidRDefault="004E7024" w:rsidP="007F0CE3">
            <w:pPr>
              <w:pStyle w:val="Normal1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,950</w:t>
            </w:r>
            <w:r w:rsidR="007F0CE3"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000 and 8,050,000)</w:t>
            </w:r>
          </w:p>
        </w:tc>
        <w:tc>
          <w:tcPr>
            <w:tcW w:w="12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A76F91">
            <w:pPr>
              <w:pStyle w:val="Normal1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18,300</w:t>
            </w: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A76F91">
            <w:pPr>
              <w:pStyle w:val="Normal1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65,200</w:t>
            </w:r>
          </w:p>
        </w:tc>
        <w:tc>
          <w:tcPr>
            <w:tcW w:w="13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A76F91">
            <w:pPr>
              <w:pStyle w:val="Normal1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29,5</w:t>
            </w:r>
            <w:r w:rsidR="007F0CE3"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0</w:t>
            </w:r>
            <w:r w:rsidR="007F0CE3" w:rsidRPr="00DB43FD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A76F91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,800</w:t>
            </w:r>
          </w:p>
        </w:tc>
      </w:tr>
      <w:tr w:rsidR="004E7024" w:rsidRPr="00DB43FD" w:rsidTr="003B1249">
        <w:trPr>
          <w:trHeight w:val="56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7F0CE3" w:rsidP="00193653">
            <w:pPr>
              <w:pStyle w:val="Normal1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ontrol Region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193653">
            <w:pPr>
              <w:pStyle w:val="Normal1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TR</w:t>
            </w:r>
            <w:r w:rsidR="007F0CE3"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+I+G</w:t>
            </w:r>
          </w:p>
        </w:tc>
        <w:tc>
          <w:tcPr>
            <w:tcW w:w="1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7F0CE3">
            <w:pPr>
              <w:pStyle w:val="Normal1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,751,824</w:t>
            </w:r>
            <w:r w:rsidR="007F0CE3"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(between </w:t>
            </w:r>
          </w:p>
          <w:p w:rsidR="007F0CE3" w:rsidRPr="00DB43FD" w:rsidRDefault="004E7024" w:rsidP="004E7024">
            <w:pPr>
              <w:pStyle w:val="Normal1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,510,948</w:t>
            </w:r>
            <w:r w:rsidR="007F0CE3"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,992,700</w:t>
            </w:r>
            <w:r w:rsidR="007F0CE3" w:rsidRPr="00DB43F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2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A76F91">
            <w:pPr>
              <w:pStyle w:val="Normal1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,234,100</w:t>
            </w: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4E7024">
            <w:pPr>
              <w:pStyle w:val="Normal1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96,000</w:t>
            </w:r>
            <w:r w:rsidR="007F0CE3" w:rsidRPr="00DB43F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A76F91">
            <w:pPr>
              <w:pStyle w:val="Normal1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57,100</w:t>
            </w:r>
          </w:p>
        </w:tc>
        <w:tc>
          <w:tcPr>
            <w:tcW w:w="1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F0CE3" w:rsidRPr="00DB43FD" w:rsidRDefault="004E7024" w:rsidP="00A76F91">
            <w:pPr>
              <w:pStyle w:val="Normal1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16,600</w:t>
            </w:r>
          </w:p>
        </w:tc>
      </w:tr>
    </w:tbl>
    <w:p w:rsidR="007F0CE3" w:rsidRPr="00DB43FD" w:rsidRDefault="007F0CE3" w:rsidP="007F0CE3">
      <w:pPr>
        <w:pStyle w:val="Normal1"/>
        <w:spacing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GB"/>
        </w:rPr>
      </w:pPr>
    </w:p>
    <w:p w:rsidR="007F0CE3" w:rsidRPr="00DB43FD" w:rsidRDefault="007F0CE3" w:rsidP="007F0CE3">
      <w:pPr>
        <w:pStyle w:val="Normal1"/>
        <w:spacing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proofErr w:type="spellStart"/>
      <w:proofErr w:type="gramStart"/>
      <w:r w:rsidRPr="00DB43FD">
        <w:rPr>
          <w:rFonts w:ascii="Times New Roman" w:hAnsi="Times New Roman" w:cs="Times New Roman"/>
          <w:i/>
          <w:color w:val="auto"/>
          <w:sz w:val="20"/>
          <w:szCs w:val="20"/>
          <w:vertAlign w:val="superscript"/>
          <w:lang w:val="en-GB"/>
        </w:rPr>
        <w:t>a</w:t>
      </w:r>
      <w:r w:rsidRPr="00DB43FD">
        <w:rPr>
          <w:rFonts w:ascii="Times New Roman" w:hAnsi="Times New Roman" w:cs="Times New Roman"/>
          <w:color w:val="auto"/>
          <w:sz w:val="20"/>
          <w:szCs w:val="20"/>
          <w:lang w:val="en-GB"/>
        </w:rPr>
        <w:t>Divergence</w:t>
      </w:r>
      <w:proofErr w:type="spellEnd"/>
      <w:proofErr w:type="gramEnd"/>
      <w:r w:rsidRPr="00DB43F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time between </w:t>
      </w:r>
      <w:r w:rsidR="007227B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the </w:t>
      </w:r>
      <w:r w:rsidRPr="00DB43F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genus </w:t>
      </w:r>
      <w:r w:rsidRPr="00DB43FD"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>Sus</w:t>
      </w:r>
      <w:r w:rsidRPr="00DB43F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and </w:t>
      </w:r>
      <w:proofErr w:type="spellStart"/>
      <w:r w:rsidRPr="00DB43FD"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>Phacochoerus</w:t>
      </w:r>
      <w:proofErr w:type="spellEnd"/>
      <w:r w:rsidRPr="00DB43FD"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 xml:space="preserve"> </w:t>
      </w:r>
      <w:proofErr w:type="spellStart"/>
      <w:r w:rsidRPr="00DB43FD"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>africanus</w:t>
      </w:r>
      <w:proofErr w:type="spellEnd"/>
      <w:r w:rsidR="003D5353"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 xml:space="preserve"> </w:t>
      </w:r>
      <w:r w:rsidR="004E7164" w:rsidRPr="003B1249">
        <w:rPr>
          <w:rFonts w:ascii="Times New Roman" w:hAnsi="Times New Roman" w:cs="Times New Roman"/>
          <w:color w:val="auto"/>
          <w:sz w:val="20"/>
          <w:szCs w:val="20"/>
          <w:lang w:val="en-GB"/>
        </w:rPr>
        <w:t>(in years)</w:t>
      </w:r>
      <w:r w:rsidR="004E7164" w:rsidRPr="003B1249"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>.</w:t>
      </w:r>
    </w:p>
    <w:p w:rsidR="007F0CE3" w:rsidRDefault="007F0CE3" w:rsidP="007F0CE3">
      <w:pPr>
        <w:pStyle w:val="Normal1"/>
        <w:spacing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proofErr w:type="spellStart"/>
      <w:proofErr w:type="gramStart"/>
      <w:r w:rsidRPr="00DB43FD">
        <w:rPr>
          <w:rFonts w:ascii="Times New Roman" w:hAnsi="Times New Roman" w:cs="Times New Roman"/>
          <w:i/>
          <w:color w:val="auto"/>
          <w:sz w:val="20"/>
          <w:szCs w:val="20"/>
          <w:vertAlign w:val="superscript"/>
          <w:lang w:val="en-GB"/>
        </w:rPr>
        <w:t>b</w:t>
      </w:r>
      <w:r w:rsidRPr="00DB43FD">
        <w:rPr>
          <w:rFonts w:ascii="Times New Roman" w:hAnsi="Times New Roman" w:cs="Times New Roman"/>
          <w:color w:val="auto"/>
          <w:sz w:val="20"/>
          <w:szCs w:val="20"/>
          <w:lang w:val="en-GB"/>
        </w:rPr>
        <w:t>Isolation</w:t>
      </w:r>
      <w:proofErr w:type="spellEnd"/>
      <w:proofErr w:type="gramEnd"/>
      <w:r w:rsidRPr="00DB43F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between this clade and </w:t>
      </w:r>
      <w:r w:rsidR="007227B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the </w:t>
      </w:r>
      <w:r w:rsidRPr="00DB43FD">
        <w:rPr>
          <w:rFonts w:ascii="Times New Roman" w:hAnsi="Times New Roman" w:cs="Times New Roman"/>
          <w:color w:val="auto"/>
          <w:sz w:val="20"/>
          <w:szCs w:val="20"/>
          <w:lang w:val="en-GB"/>
        </w:rPr>
        <w:t>European clade (E1).</w:t>
      </w:r>
    </w:p>
    <w:p w:rsidR="004E7024" w:rsidRPr="008C35A8" w:rsidRDefault="004E7024" w:rsidP="004E7024">
      <w:pPr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proofErr w:type="gramStart"/>
      <w:r w:rsidRPr="008C35A8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c</w:t>
      </w:r>
      <w:proofErr w:type="gramEnd"/>
      <w:r w:rsidRPr="008C35A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8C35A8">
        <w:rPr>
          <w:rFonts w:ascii="Times New Roman" w:hAnsi="Times New Roman" w:cs="Times New Roman"/>
          <w:sz w:val="20"/>
          <w:szCs w:val="20"/>
          <w:lang w:val="en-GB"/>
        </w:rPr>
        <w:t xml:space="preserve">This is the time of the isolation of the oldest haplotype found in North Africa </w:t>
      </w:r>
      <w:r w:rsidR="007227B9">
        <w:rPr>
          <w:rFonts w:ascii="Times New Roman" w:hAnsi="Times New Roman" w:cs="Times New Roman"/>
          <w:color w:val="auto"/>
          <w:sz w:val="20"/>
          <w:szCs w:val="20"/>
          <w:lang w:val="en-GB"/>
        </w:rPr>
        <w:t>to date</w:t>
      </w:r>
      <w:r w:rsidRPr="008C35A8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</w:p>
    <w:p w:rsidR="004E7024" w:rsidRPr="00DB43FD" w:rsidRDefault="004E7024" w:rsidP="007F0CE3">
      <w:pPr>
        <w:pStyle w:val="Normal1"/>
        <w:spacing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</w:p>
    <w:p w:rsidR="00E26666" w:rsidRPr="007F0CE3" w:rsidRDefault="00E26666">
      <w:pPr>
        <w:rPr>
          <w:lang w:val="en-GB"/>
        </w:rPr>
      </w:pPr>
    </w:p>
    <w:sectPr w:rsidR="00E26666" w:rsidRPr="007F0CE3" w:rsidSect="00E266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F0CE3"/>
    <w:rsid w:val="00004679"/>
    <w:rsid w:val="001F339B"/>
    <w:rsid w:val="00246A52"/>
    <w:rsid w:val="002C61CA"/>
    <w:rsid w:val="002F75CF"/>
    <w:rsid w:val="003B1249"/>
    <w:rsid w:val="003D5353"/>
    <w:rsid w:val="004E7024"/>
    <w:rsid w:val="004E7164"/>
    <w:rsid w:val="005553F4"/>
    <w:rsid w:val="00593DF9"/>
    <w:rsid w:val="007227B9"/>
    <w:rsid w:val="007D66D9"/>
    <w:rsid w:val="007F0CE3"/>
    <w:rsid w:val="00A76F91"/>
    <w:rsid w:val="00AC5D88"/>
    <w:rsid w:val="00B1012E"/>
    <w:rsid w:val="00CC4542"/>
    <w:rsid w:val="00E2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FA9C5C-2923-48C0-AE0B-8F54D49C5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CE3"/>
    <w:pPr>
      <w:spacing w:after="0"/>
    </w:pPr>
    <w:rPr>
      <w:rFonts w:ascii="Arial" w:eastAsia="Arial" w:hAnsi="Arial" w:cs="Arial"/>
      <w:color w:val="00000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F0CE3"/>
    <w:pPr>
      <w:spacing w:after="0"/>
    </w:pPr>
    <w:rPr>
      <w:rFonts w:ascii="Arial" w:eastAsia="Arial" w:hAnsi="Arial" w:cs="Arial"/>
      <w:color w:val="000000"/>
      <w:lang w:eastAsia="es-ES"/>
    </w:rPr>
  </w:style>
  <w:style w:type="table" w:styleId="TableGrid">
    <w:name w:val="Table Grid"/>
    <w:basedOn w:val="TableNormal"/>
    <w:uiPriority w:val="59"/>
    <w:rsid w:val="007F0CE3"/>
    <w:pPr>
      <w:spacing w:after="0" w:line="240" w:lineRule="auto"/>
    </w:pPr>
    <w:rPr>
      <w:rFonts w:ascii="Arial" w:eastAsia="Arial" w:hAnsi="Arial" w:cs="Arial"/>
      <w:color w:val="000000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70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024"/>
    <w:rPr>
      <w:rFonts w:ascii="Tahoma" w:eastAsia="Arial" w:hAnsi="Tahoma" w:cs="Tahoma"/>
      <w:color w:val="000000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dia</dc:creator>
  <cp:lastModifiedBy>Lawrence</cp:lastModifiedBy>
  <cp:revision>3</cp:revision>
  <dcterms:created xsi:type="dcterms:W3CDTF">2017-06-10T16:46:00Z</dcterms:created>
  <dcterms:modified xsi:type="dcterms:W3CDTF">2017-07-17T15:16:00Z</dcterms:modified>
</cp:coreProperties>
</file>